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DEA9E" w14:textId="4FF56413" w:rsidR="00A67B4D" w:rsidRPr="00EE28B3" w:rsidRDefault="00A67B4D" w:rsidP="00A67B4D">
      <w:pPr>
        <w:jc w:val="both"/>
        <w:rPr>
          <w:rFonts w:ascii="Arial" w:hAnsi="Arial" w:cs="Arial"/>
          <w:b/>
          <w:lang w:val="en-US"/>
        </w:rPr>
      </w:pPr>
      <w:r w:rsidRPr="00EE28B3">
        <w:rPr>
          <w:rFonts w:ascii="Arial" w:hAnsi="Arial" w:cs="Arial"/>
          <w:b/>
          <w:lang w:val="en-US"/>
        </w:rPr>
        <w:t>Example 1</w:t>
      </w:r>
      <w:r w:rsidR="0093277F">
        <w:rPr>
          <w:rFonts w:ascii="Arial" w:hAnsi="Arial" w:cs="Arial"/>
          <w:b/>
          <w:lang w:val="en-US"/>
        </w:rPr>
        <w:t xml:space="preserve"> (case #62)</w:t>
      </w:r>
    </w:p>
    <w:p w14:paraId="579E9D18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</w:p>
    <w:p w14:paraId="7AFD788F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>Case History</w:t>
      </w:r>
    </w:p>
    <w:p w14:paraId="6906F3CB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Presentation with the emergency service under emergency doctor supervision due to pain in the left shoulder and a feeling of pressure on the left chest since the previous evening. Additionally, she has difficulty breathing deeply. The ECG conducted by the emergency service showed ST-segment depressions in V4-V6. Aspirin 250 mg and Heparin 5000 IU already administered by the emergency doctor.</w:t>
      </w:r>
    </w:p>
    <w:p w14:paraId="4AC397AD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A single episode of leg thrombosis in the medical history 40 years ago shortly after the birth of her son. No immobilization/surgery in the last 6 months. No hemoptysis. Stool and urination normal, no signs of bleeding.</w:t>
      </w:r>
    </w:p>
    <w:p w14:paraId="4C9E9506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She lives with her husband at home.</w:t>
      </w:r>
    </w:p>
    <w:p w14:paraId="7AC7E476" w14:textId="77777777" w:rsidR="00A67B4D" w:rsidRPr="00EE28B3" w:rsidRDefault="00A67B4D" w:rsidP="00EE28B3">
      <w:pPr>
        <w:pStyle w:val="Listenabsatz"/>
        <w:numPr>
          <w:ilvl w:val="0"/>
          <w:numId w:val="6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Allergies: Contrast agent (</w:t>
      </w:r>
      <w:proofErr w:type="spellStart"/>
      <w:r w:rsidRPr="00EE28B3">
        <w:rPr>
          <w:rFonts w:ascii="Arial" w:hAnsi="Arial" w:cs="Arial"/>
          <w:bCs/>
          <w:lang w:val="en-US"/>
        </w:rPr>
        <w:t>Imeron</w:t>
      </w:r>
      <w:proofErr w:type="spellEnd"/>
      <w:r w:rsidRPr="00EE28B3">
        <w:rPr>
          <w:rFonts w:ascii="Arial" w:hAnsi="Arial" w:cs="Arial"/>
          <w:bCs/>
          <w:lang w:val="en-US"/>
        </w:rPr>
        <w:t xml:space="preserve"> 53), house dust mites</w:t>
      </w:r>
    </w:p>
    <w:p w14:paraId="6194888A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</w:p>
    <w:p w14:paraId="1A46F1C6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>Pre-existing Conditions</w:t>
      </w:r>
    </w:p>
    <w:p w14:paraId="2EB5F207" w14:textId="77777777" w:rsidR="00A67B4D" w:rsidRPr="00EE28B3" w:rsidRDefault="00A67B4D" w:rsidP="00A67B4D">
      <w:pPr>
        <w:pStyle w:val="Listenabsatz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NSLCC of the right upper lobe 12/2022</w:t>
      </w:r>
    </w:p>
    <w:p w14:paraId="1512B9C2" w14:textId="77777777" w:rsidR="00A67B4D" w:rsidRPr="00EE28B3" w:rsidRDefault="00A67B4D" w:rsidP="00EE28B3">
      <w:pPr>
        <w:pStyle w:val="Listenabsatz"/>
        <w:numPr>
          <w:ilvl w:val="1"/>
          <w:numId w:val="3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Tumor extent: Consolidation </w:t>
      </w:r>
      <w:proofErr w:type="spellStart"/>
      <w:r w:rsidRPr="00EE28B3">
        <w:rPr>
          <w:rFonts w:ascii="Arial" w:hAnsi="Arial" w:cs="Arial"/>
          <w:bCs/>
          <w:lang w:val="en-US"/>
        </w:rPr>
        <w:t>dorsobasal</w:t>
      </w:r>
      <w:proofErr w:type="spellEnd"/>
      <w:r w:rsidRPr="00EE28B3">
        <w:rPr>
          <w:rFonts w:ascii="Arial" w:hAnsi="Arial" w:cs="Arial"/>
          <w:bCs/>
          <w:lang w:val="en-US"/>
        </w:rPr>
        <w:t xml:space="preserve"> right upper lobe 35x30 mm, suspicious pulmonary lesion on the left side</w:t>
      </w:r>
    </w:p>
    <w:p w14:paraId="0A6CF855" w14:textId="77777777" w:rsidR="00A67B4D" w:rsidRPr="00EE28B3" w:rsidRDefault="00A67B4D" w:rsidP="00EE28B3">
      <w:pPr>
        <w:pStyle w:val="Listenabsatz"/>
        <w:numPr>
          <w:ilvl w:val="1"/>
          <w:numId w:val="3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Initial tumor stage: cT2a, cN2, cM1a (PUL), UICC Stage </w:t>
      </w:r>
      <w:proofErr w:type="spellStart"/>
      <w:r w:rsidRPr="00EE28B3">
        <w:rPr>
          <w:rFonts w:ascii="Arial" w:hAnsi="Arial" w:cs="Arial"/>
          <w:bCs/>
          <w:lang w:val="en-US"/>
        </w:rPr>
        <w:t>IVa</w:t>
      </w:r>
      <w:proofErr w:type="spellEnd"/>
    </w:p>
    <w:p w14:paraId="117F98D8" w14:textId="77777777" w:rsidR="00A67B4D" w:rsidRPr="00EE28B3" w:rsidRDefault="00A67B4D" w:rsidP="00A67B4D">
      <w:pPr>
        <w:pStyle w:val="Listenabsatz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Pulmonary emphysema</w:t>
      </w:r>
    </w:p>
    <w:p w14:paraId="67174047" w14:textId="77777777" w:rsidR="00A67B4D" w:rsidRPr="00EE28B3" w:rsidRDefault="00A67B4D" w:rsidP="00A67B4D">
      <w:pPr>
        <w:pStyle w:val="Listenabsatz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CT chest: apically accentuated bullous structures</w:t>
      </w:r>
    </w:p>
    <w:p w14:paraId="0209CB46" w14:textId="77777777" w:rsidR="00A67B4D" w:rsidRPr="00EE28B3" w:rsidRDefault="00A67B4D" w:rsidP="00A67B4D">
      <w:pPr>
        <w:pStyle w:val="Listenabsatz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Coronary artery disease with history of PCI/Stenting in 2013</w:t>
      </w:r>
    </w:p>
    <w:p w14:paraId="4CC7E9FC" w14:textId="77777777" w:rsidR="00A67B4D" w:rsidRPr="00EE28B3" w:rsidRDefault="00A67B4D" w:rsidP="00EE28B3">
      <w:pPr>
        <w:pStyle w:val="Listenabsatz"/>
        <w:numPr>
          <w:ilvl w:val="1"/>
          <w:numId w:val="3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Risk factors: hypertension, hyperlipidemia, nicotine </w:t>
      </w:r>
      <w:r w:rsidR="00EE28B3">
        <w:rPr>
          <w:rFonts w:ascii="Arial" w:hAnsi="Arial" w:cs="Arial"/>
          <w:bCs/>
          <w:lang w:val="en-US"/>
        </w:rPr>
        <w:t>4-5 cigarettes/day (</w:t>
      </w:r>
      <w:r w:rsidRPr="00EE28B3">
        <w:rPr>
          <w:rFonts w:ascii="Arial" w:hAnsi="Arial" w:cs="Arial"/>
          <w:bCs/>
          <w:lang w:val="en-US"/>
        </w:rPr>
        <w:t>40 PY</w:t>
      </w:r>
      <w:r w:rsidR="00EE28B3">
        <w:rPr>
          <w:rFonts w:ascii="Arial" w:hAnsi="Arial" w:cs="Arial"/>
          <w:bCs/>
          <w:lang w:val="en-US"/>
        </w:rPr>
        <w:t>)</w:t>
      </w:r>
    </w:p>
    <w:p w14:paraId="2C68532C" w14:textId="77777777" w:rsidR="00A67B4D" w:rsidRPr="00EE28B3" w:rsidRDefault="00A67B4D" w:rsidP="00A67B4D">
      <w:pPr>
        <w:pStyle w:val="Listenabsatz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History of basal cell carcinoma right lower eyelid</w:t>
      </w:r>
    </w:p>
    <w:p w14:paraId="394B9BAC" w14:textId="77777777" w:rsidR="00A67B4D" w:rsidRPr="00EE28B3" w:rsidRDefault="00A67B4D" w:rsidP="00A67B4D">
      <w:pPr>
        <w:pStyle w:val="Listenabsatz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History of cataract surgery 2021</w:t>
      </w:r>
    </w:p>
    <w:p w14:paraId="249FE369" w14:textId="77777777" w:rsidR="00A67B4D" w:rsidRPr="00EE28B3" w:rsidRDefault="00A67B4D" w:rsidP="00A67B4D">
      <w:pPr>
        <w:pStyle w:val="Listenabsatz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History of surgery for skin cancer left lower leg</w:t>
      </w:r>
    </w:p>
    <w:p w14:paraId="24E40964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</w:p>
    <w:p w14:paraId="5B48F76D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>Medication at Admission</w:t>
      </w:r>
    </w:p>
    <w:p w14:paraId="1948EFFC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ASS 100 mg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1 - 0 - 0</w:t>
      </w:r>
    </w:p>
    <w:p w14:paraId="1E2B52CB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Candesartan 4 mg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1/2 - 0 - 1/2</w:t>
      </w:r>
    </w:p>
    <w:p w14:paraId="7F13EAB8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proofErr w:type="spellStart"/>
      <w:r w:rsidRPr="00EE28B3">
        <w:rPr>
          <w:rFonts w:ascii="Arial" w:hAnsi="Arial" w:cs="Arial"/>
          <w:bCs/>
          <w:lang w:val="en-US"/>
        </w:rPr>
        <w:t>Colecalciferol</w:t>
      </w:r>
      <w:proofErr w:type="spellEnd"/>
      <w:r w:rsidRPr="00EE28B3">
        <w:rPr>
          <w:rFonts w:ascii="Arial" w:hAnsi="Arial" w:cs="Arial"/>
          <w:bCs/>
          <w:lang w:val="en-US"/>
        </w:rPr>
        <w:t xml:space="preserve"> 1000 IE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1 - 0 - 0</w:t>
      </w:r>
    </w:p>
    <w:p w14:paraId="3A207ECB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Rosuvastatin 20 mg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0 - 0 - 1</w:t>
      </w:r>
    </w:p>
    <w:p w14:paraId="0BAD0598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proofErr w:type="spellStart"/>
      <w:r w:rsidRPr="00EE28B3">
        <w:rPr>
          <w:rFonts w:ascii="Arial" w:hAnsi="Arial" w:cs="Arial"/>
          <w:bCs/>
          <w:lang w:val="en-US"/>
        </w:rPr>
        <w:t>Bempedoic</w:t>
      </w:r>
      <w:proofErr w:type="spellEnd"/>
      <w:r w:rsidRPr="00EE28B3">
        <w:rPr>
          <w:rFonts w:ascii="Arial" w:hAnsi="Arial" w:cs="Arial"/>
          <w:bCs/>
          <w:lang w:val="en-US"/>
        </w:rPr>
        <w:t xml:space="preserve"> acid/Ezetimibe 180/10 mg </w:t>
      </w:r>
      <w:r w:rsidRPr="00EE28B3">
        <w:rPr>
          <w:rFonts w:ascii="Arial" w:hAnsi="Arial" w:cs="Arial"/>
          <w:bCs/>
          <w:lang w:val="en-US"/>
        </w:rPr>
        <w:tab/>
        <w:t>0 - 0 - 1</w:t>
      </w:r>
    </w:p>
    <w:p w14:paraId="07BC5584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Paracetamol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as needed</w:t>
      </w:r>
    </w:p>
    <w:p w14:paraId="5F294C65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</w:p>
    <w:p w14:paraId="4E64954F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>Physical Examination</w:t>
      </w:r>
    </w:p>
    <w:p w14:paraId="03C0D0A5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General condition slightly reduced, slim body habitus</w:t>
      </w:r>
    </w:p>
    <w:p w14:paraId="1710EE5C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Heart: Pure and rhythmic tones, no pathological heart sounds</w:t>
      </w:r>
    </w:p>
    <w:p w14:paraId="7F94FD89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Lungs: Vesicular breathing sounds bilaterally, expiratory wheezing bilaterally, no rales</w:t>
      </w:r>
    </w:p>
    <w:p w14:paraId="11CF60DE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Abdomen: Soft abdominal wall, no resistances, no acute abdomen, no rebound tenderness, bowel sounds normal in all 4 quadrants</w:t>
      </w:r>
    </w:p>
    <w:p w14:paraId="5BC3CDEF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</w:p>
    <w:p w14:paraId="01C026E4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>Diagnostic Findings</w:t>
      </w:r>
    </w:p>
    <w:p w14:paraId="43A09CDE" w14:textId="77777777" w:rsidR="00A67B4D" w:rsidRPr="00EE28B3" w:rsidRDefault="00A67B4D" w:rsidP="00A67B4D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ECG: SR, HR 76/min, </w:t>
      </w:r>
      <w:r w:rsidR="00357B05">
        <w:rPr>
          <w:rFonts w:ascii="Arial" w:hAnsi="Arial" w:cs="Arial"/>
          <w:bCs/>
          <w:lang w:val="en-US"/>
        </w:rPr>
        <w:t>LAD</w:t>
      </w:r>
      <w:r w:rsidRPr="00EE28B3">
        <w:rPr>
          <w:rFonts w:ascii="Arial" w:hAnsi="Arial" w:cs="Arial"/>
          <w:bCs/>
          <w:lang w:val="en-US"/>
        </w:rPr>
        <w:t xml:space="preserve">, PQ 140 </w:t>
      </w:r>
      <w:proofErr w:type="spellStart"/>
      <w:r w:rsidRPr="00EE28B3">
        <w:rPr>
          <w:rFonts w:ascii="Arial" w:hAnsi="Arial" w:cs="Arial"/>
          <w:bCs/>
          <w:lang w:val="en-US"/>
        </w:rPr>
        <w:t>ms</w:t>
      </w:r>
      <w:proofErr w:type="spellEnd"/>
      <w:r w:rsidRPr="00EE28B3">
        <w:rPr>
          <w:rFonts w:ascii="Arial" w:hAnsi="Arial" w:cs="Arial"/>
          <w:bCs/>
          <w:lang w:val="en-US"/>
        </w:rPr>
        <w:t xml:space="preserve">, QRS 60 </w:t>
      </w:r>
      <w:proofErr w:type="spellStart"/>
      <w:r w:rsidRPr="00EE28B3">
        <w:rPr>
          <w:rFonts w:ascii="Arial" w:hAnsi="Arial" w:cs="Arial"/>
          <w:bCs/>
          <w:lang w:val="en-US"/>
        </w:rPr>
        <w:t>ms</w:t>
      </w:r>
      <w:proofErr w:type="spellEnd"/>
      <w:r w:rsidRPr="00EE28B3">
        <w:rPr>
          <w:rFonts w:ascii="Arial" w:hAnsi="Arial" w:cs="Arial"/>
          <w:bCs/>
          <w:lang w:val="en-US"/>
        </w:rPr>
        <w:t xml:space="preserve">, QTc 390 </w:t>
      </w:r>
      <w:proofErr w:type="spellStart"/>
      <w:r w:rsidRPr="00EE28B3">
        <w:rPr>
          <w:rFonts w:ascii="Arial" w:hAnsi="Arial" w:cs="Arial"/>
          <w:bCs/>
          <w:lang w:val="en-US"/>
        </w:rPr>
        <w:t>ms</w:t>
      </w:r>
      <w:proofErr w:type="spellEnd"/>
      <w:r w:rsidRPr="00EE28B3">
        <w:rPr>
          <w:rFonts w:ascii="Arial" w:hAnsi="Arial" w:cs="Arial"/>
          <w:bCs/>
          <w:lang w:val="en-US"/>
        </w:rPr>
        <w:t>, normal R progression, no significant disturbance of repolarization</w:t>
      </w:r>
    </w:p>
    <w:p w14:paraId="03AED8A8" w14:textId="77777777" w:rsidR="00A67B4D" w:rsidRPr="00EE28B3" w:rsidRDefault="00A67B4D" w:rsidP="00A67B4D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Echocardiography: Normal left ventricular pump function, no right heart strain, no pericardial effusion, no valvular heart diseases</w:t>
      </w:r>
    </w:p>
    <w:p w14:paraId="65BA4DA4" w14:textId="77777777" w:rsidR="00357B05" w:rsidRDefault="00A67B4D" w:rsidP="00A67B4D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Ultrasound: No pleural effusions, no suspicion of pneumothorax, no hydronephrosis bilaterally, no free fluid, vena cava with respiratory modulation, no intr</w:t>
      </w:r>
      <w:r w:rsidR="00357B05">
        <w:rPr>
          <w:rFonts w:ascii="Arial" w:hAnsi="Arial" w:cs="Arial"/>
          <w:bCs/>
          <w:lang w:val="en-US"/>
        </w:rPr>
        <w:t>a- or extrahepatic cholestasis</w:t>
      </w:r>
    </w:p>
    <w:p w14:paraId="374177A7" w14:textId="77777777" w:rsidR="00A67B4D" w:rsidRPr="00EE28B3" w:rsidRDefault="00357B05" w:rsidP="00A67B4D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lastRenderedPageBreak/>
        <w:t xml:space="preserve">Duplex ultrasound: </w:t>
      </w:r>
      <w:r w:rsidR="00A67B4D" w:rsidRPr="00EE28B3">
        <w:rPr>
          <w:rFonts w:ascii="Arial" w:hAnsi="Arial" w:cs="Arial"/>
          <w:bCs/>
          <w:lang w:val="en-US"/>
        </w:rPr>
        <w:t xml:space="preserve">no deep vein thrombosis in the femoral </w:t>
      </w:r>
      <w:r>
        <w:rPr>
          <w:rFonts w:ascii="Arial" w:hAnsi="Arial" w:cs="Arial"/>
          <w:bCs/>
          <w:lang w:val="en-US"/>
        </w:rPr>
        <w:t>and popliteal veins bilaterally</w:t>
      </w:r>
    </w:p>
    <w:p w14:paraId="65980ACC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</w:p>
    <w:p w14:paraId="14E318BE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>Laboratory Findings</w:t>
      </w:r>
    </w:p>
    <w:p w14:paraId="6738E253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Sodium: 136 mmol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135 - 145 mmol/l)</w:t>
      </w:r>
    </w:p>
    <w:p w14:paraId="0C4F77ED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Potassium: 4.6 mmol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3.5 - 5.1 mmol/l)</w:t>
      </w:r>
    </w:p>
    <w:p w14:paraId="5FB8768B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Glucose: 95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60 - 99 mg/dl)</w:t>
      </w:r>
    </w:p>
    <w:p w14:paraId="42A89C38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Urea: 6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17 - 49 mg/dl)</w:t>
      </w:r>
    </w:p>
    <w:p w14:paraId="597DF57F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Creatinine (</w:t>
      </w:r>
      <w:proofErr w:type="spellStart"/>
      <w:r w:rsidRPr="00EE28B3">
        <w:rPr>
          <w:rFonts w:ascii="Arial" w:hAnsi="Arial" w:cs="Arial"/>
          <w:bCs/>
          <w:lang w:val="en-US"/>
        </w:rPr>
        <w:t>Jaffé</w:t>
      </w:r>
      <w:proofErr w:type="spellEnd"/>
      <w:r w:rsidRPr="00EE28B3">
        <w:rPr>
          <w:rFonts w:ascii="Arial" w:hAnsi="Arial" w:cs="Arial"/>
          <w:bCs/>
          <w:lang w:val="en-US"/>
        </w:rPr>
        <w:t xml:space="preserve">): 1.2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0.5 - 1.0 mg/dl)</w:t>
      </w:r>
    </w:p>
    <w:p w14:paraId="503FEB38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GFR (CKD-EPI): 44 ml/min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≥ 60 ml/min)</w:t>
      </w:r>
    </w:p>
    <w:p w14:paraId="3F2F9444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Uric Acid: 5.9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2.3 - 6.1 mg/dl)</w:t>
      </w:r>
    </w:p>
    <w:p w14:paraId="1F57D523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Calcium: 2.33 mmol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2.05 - 2.65 mmol/l)</w:t>
      </w:r>
    </w:p>
    <w:p w14:paraId="079870CB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Albumin-corrected Calcium: 2.28 mmol/l </w:t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2.05 - 2.65 mmol/l)</w:t>
      </w:r>
    </w:p>
    <w:p w14:paraId="7E2BBD63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Inorganic Phosphate: 3.0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2.5 - 4.8 mg/dl)</w:t>
      </w:r>
    </w:p>
    <w:p w14:paraId="6F0D6E28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Iron: 156 µ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60 - 180 µg/dl)</w:t>
      </w:r>
    </w:p>
    <w:p w14:paraId="7147E3A6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Transferrin: 1.9 g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2.0 - 3.6 g/l)</w:t>
      </w:r>
    </w:p>
    <w:p w14:paraId="6DF53F87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Transferrin Saturation: 58%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16 - 45%)</w:t>
      </w:r>
    </w:p>
    <w:p w14:paraId="7493115B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CRP: 5.5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0.5 mg/dl)</w:t>
      </w:r>
    </w:p>
    <w:p w14:paraId="490DBEE1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Procalcitonin: 0.3 ng/m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0.1 ng/ml)</w:t>
      </w:r>
    </w:p>
    <w:p w14:paraId="2F608A17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Total Protein: 6.0 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6.4 - 8.4 g/dl)</w:t>
      </w:r>
    </w:p>
    <w:p w14:paraId="259E71B8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Albumin: 4.2 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3.5 - 5.2 g/dl)</w:t>
      </w:r>
    </w:p>
    <w:p w14:paraId="4A7D5FC2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Albumin %: 70.0%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55.8 - 66.1%)</w:t>
      </w:r>
    </w:p>
    <w:p w14:paraId="46CF6CFE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Total Bilirubin: 0.7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1.2 mg/dl)</w:t>
      </w:r>
    </w:p>
    <w:p w14:paraId="1E952C1C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AST [GOT]: 33 U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34 U/l)</w:t>
      </w:r>
    </w:p>
    <w:p w14:paraId="5BC9EDDC" w14:textId="77777777" w:rsidR="00A67B4D" w:rsidRPr="00EE28B3" w:rsidRDefault="00A67B4D" w:rsidP="00A67B4D">
      <w:pPr>
        <w:jc w:val="both"/>
        <w:rPr>
          <w:rFonts w:ascii="Arial" w:hAnsi="Arial" w:cs="Arial"/>
          <w:bCs/>
        </w:rPr>
      </w:pPr>
      <w:r w:rsidRPr="00EE28B3">
        <w:rPr>
          <w:rFonts w:ascii="Arial" w:hAnsi="Arial" w:cs="Arial"/>
          <w:bCs/>
        </w:rPr>
        <w:t xml:space="preserve">Gamma-GT: 20 U/l </w:t>
      </w:r>
      <w:r w:rsidR="00EE28B3" w:rsidRPr="00EE28B3">
        <w:rPr>
          <w:rFonts w:ascii="Arial" w:hAnsi="Arial" w:cs="Arial"/>
          <w:bCs/>
        </w:rPr>
        <w:tab/>
      </w:r>
      <w:r w:rsidR="00EE28B3" w:rsidRPr="00EE28B3">
        <w:rPr>
          <w:rFonts w:ascii="Arial" w:hAnsi="Arial" w:cs="Arial"/>
          <w:bCs/>
        </w:rPr>
        <w:tab/>
      </w:r>
      <w:r w:rsidR="00EE28B3" w:rsidRPr="00EE28B3">
        <w:rPr>
          <w:rFonts w:ascii="Arial" w:hAnsi="Arial" w:cs="Arial"/>
          <w:bCs/>
        </w:rPr>
        <w:tab/>
      </w:r>
      <w:r w:rsidR="00EE28B3" w:rsidRPr="00EE28B3">
        <w:rPr>
          <w:rFonts w:ascii="Arial" w:hAnsi="Arial" w:cs="Arial"/>
          <w:bCs/>
        </w:rPr>
        <w:tab/>
      </w:r>
      <w:r w:rsidR="00EE28B3" w:rsidRPr="00EE28B3">
        <w:rPr>
          <w:rFonts w:ascii="Arial" w:hAnsi="Arial" w:cs="Arial"/>
          <w:bCs/>
        </w:rPr>
        <w:tab/>
      </w:r>
      <w:r w:rsidRPr="00EE28B3">
        <w:rPr>
          <w:rFonts w:ascii="Arial" w:hAnsi="Arial" w:cs="Arial"/>
          <w:bCs/>
        </w:rPr>
        <w:t>(Reference ≤ 39 U/l)</w:t>
      </w:r>
    </w:p>
    <w:p w14:paraId="6CB6F9E5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LDH: 220 U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249 U/l)</w:t>
      </w:r>
    </w:p>
    <w:p w14:paraId="429DB263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Creatine Kinase (CK): 43 U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169 U/l)</w:t>
      </w:r>
    </w:p>
    <w:p w14:paraId="36D164E5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CK-MB Activity: 20 U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24 U/l)</w:t>
      </w:r>
    </w:p>
    <w:p w14:paraId="1A18725F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Troponin T (</w:t>
      </w:r>
      <w:proofErr w:type="spellStart"/>
      <w:r w:rsidRPr="00EE28B3">
        <w:rPr>
          <w:rFonts w:ascii="Arial" w:hAnsi="Arial" w:cs="Arial"/>
          <w:bCs/>
          <w:lang w:val="en-US"/>
        </w:rPr>
        <w:t>hs</w:t>
      </w:r>
      <w:proofErr w:type="spellEnd"/>
      <w:r w:rsidRPr="00EE28B3">
        <w:rPr>
          <w:rFonts w:ascii="Arial" w:hAnsi="Arial" w:cs="Arial"/>
          <w:bCs/>
          <w:lang w:val="en-US"/>
        </w:rPr>
        <w:t xml:space="preserve">): 0.025 - 0.032 ng/m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0.014 ng/ml)</w:t>
      </w:r>
    </w:p>
    <w:p w14:paraId="36E85D6F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Cholesterol: 149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&lt; 200 mg/dl)</w:t>
      </w:r>
    </w:p>
    <w:p w14:paraId="0B554AA3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Triglycerides: 116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&lt; 150 mg/dl)</w:t>
      </w:r>
    </w:p>
    <w:p w14:paraId="621D047D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LDL-Cholesterol: 43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&lt; 116 mg/dl)</w:t>
      </w:r>
    </w:p>
    <w:p w14:paraId="0E420EDF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HDL-Cholesterol: 85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&gt; 48 mg/dl)</w:t>
      </w:r>
    </w:p>
    <w:p w14:paraId="1741443A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Non-HDL-Cholesterol: 64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&lt; 146 mg/dl)</w:t>
      </w:r>
    </w:p>
    <w:p w14:paraId="3DE315ED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Bicarbonate: 24 mmol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21 - 31 mmol/l)</w:t>
      </w:r>
    </w:p>
    <w:p w14:paraId="4BCCE90F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Erythrocytes: 3.62 T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3.96 - 5.16 T/l)</w:t>
      </w:r>
    </w:p>
    <w:p w14:paraId="0F15B4A0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Hemoglobin: 12.1 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11.5 - 15.4 g/dl)</w:t>
      </w:r>
    </w:p>
    <w:p w14:paraId="4EBF1F3D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Hematocrit: 0.345 l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0.346 - 0.453 l/l)</w:t>
      </w:r>
    </w:p>
    <w:p w14:paraId="151E3B15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MCV: 95.3 </w:t>
      </w:r>
      <w:proofErr w:type="spellStart"/>
      <w:r w:rsidRPr="00EE28B3">
        <w:rPr>
          <w:rFonts w:ascii="Arial" w:hAnsi="Arial" w:cs="Arial"/>
          <w:bCs/>
          <w:lang w:val="en-US"/>
        </w:rPr>
        <w:t>fl</w:t>
      </w:r>
      <w:proofErr w:type="spellEnd"/>
      <w:r w:rsidRPr="00EE28B3">
        <w:rPr>
          <w:rFonts w:ascii="Arial" w:hAnsi="Arial" w:cs="Arial"/>
          <w:bCs/>
          <w:lang w:val="en-US"/>
        </w:rPr>
        <w:t xml:space="preserve">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 xml:space="preserve">(Reference range: 80.0 - 95.5 </w:t>
      </w:r>
      <w:proofErr w:type="spellStart"/>
      <w:r w:rsidRPr="00EE28B3">
        <w:rPr>
          <w:rFonts w:ascii="Arial" w:hAnsi="Arial" w:cs="Arial"/>
          <w:bCs/>
          <w:lang w:val="en-US"/>
        </w:rPr>
        <w:t>fl</w:t>
      </w:r>
      <w:proofErr w:type="spellEnd"/>
      <w:r w:rsidRPr="00EE28B3">
        <w:rPr>
          <w:rFonts w:ascii="Arial" w:hAnsi="Arial" w:cs="Arial"/>
          <w:bCs/>
          <w:lang w:val="en-US"/>
        </w:rPr>
        <w:t>)</w:t>
      </w:r>
    </w:p>
    <w:p w14:paraId="43CD58E4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MCH: 33.4 </w:t>
      </w:r>
      <w:proofErr w:type="spellStart"/>
      <w:r w:rsidRPr="00EE28B3">
        <w:rPr>
          <w:rFonts w:ascii="Arial" w:hAnsi="Arial" w:cs="Arial"/>
          <w:bCs/>
          <w:lang w:val="en-US"/>
        </w:rPr>
        <w:t>pg</w:t>
      </w:r>
      <w:proofErr w:type="spellEnd"/>
      <w:r w:rsidRPr="00EE28B3">
        <w:rPr>
          <w:rFonts w:ascii="Arial" w:hAnsi="Arial" w:cs="Arial"/>
          <w:bCs/>
          <w:lang w:val="en-US"/>
        </w:rPr>
        <w:t xml:space="preserve">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 xml:space="preserve">(Reference range: 26.1 - 32.6 </w:t>
      </w:r>
      <w:proofErr w:type="spellStart"/>
      <w:r w:rsidRPr="00EE28B3">
        <w:rPr>
          <w:rFonts w:ascii="Arial" w:hAnsi="Arial" w:cs="Arial"/>
          <w:bCs/>
          <w:lang w:val="en-US"/>
        </w:rPr>
        <w:t>pg</w:t>
      </w:r>
      <w:proofErr w:type="spellEnd"/>
      <w:r w:rsidRPr="00EE28B3">
        <w:rPr>
          <w:rFonts w:ascii="Arial" w:hAnsi="Arial" w:cs="Arial"/>
          <w:bCs/>
          <w:lang w:val="en-US"/>
        </w:rPr>
        <w:t>)</w:t>
      </w:r>
    </w:p>
    <w:p w14:paraId="37D7E883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MCHC: 35.1 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31.9 - 35.5 g/dl)</w:t>
      </w:r>
    </w:p>
    <w:p w14:paraId="70FFC094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Platelets: 165 G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176 - 391 G/l)</w:t>
      </w:r>
    </w:p>
    <w:p w14:paraId="1E8BE98D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Normoblasts (Automated): &lt; 0.1 /100 Leu </w:t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1.0)</w:t>
      </w:r>
    </w:p>
    <w:p w14:paraId="788B7C65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RDW-CV: 11.9%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12.1 - 14.8%)</w:t>
      </w:r>
    </w:p>
    <w:p w14:paraId="1A30150C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PDW: 13 </w:t>
      </w:r>
      <w:proofErr w:type="spellStart"/>
      <w:r w:rsidRPr="00EE28B3">
        <w:rPr>
          <w:rFonts w:ascii="Arial" w:hAnsi="Arial" w:cs="Arial"/>
          <w:bCs/>
          <w:lang w:val="en-US"/>
        </w:rPr>
        <w:t>fl</w:t>
      </w:r>
      <w:proofErr w:type="spellEnd"/>
      <w:r w:rsidRPr="00EE28B3">
        <w:rPr>
          <w:rFonts w:ascii="Arial" w:hAnsi="Arial" w:cs="Arial"/>
          <w:bCs/>
          <w:lang w:val="en-US"/>
        </w:rPr>
        <w:t xml:space="preserve">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 xml:space="preserve">(Reference range: 10 - 15 </w:t>
      </w:r>
      <w:proofErr w:type="spellStart"/>
      <w:r w:rsidRPr="00EE28B3">
        <w:rPr>
          <w:rFonts w:ascii="Arial" w:hAnsi="Arial" w:cs="Arial"/>
          <w:bCs/>
          <w:lang w:val="en-US"/>
        </w:rPr>
        <w:t>fl</w:t>
      </w:r>
      <w:proofErr w:type="spellEnd"/>
      <w:r w:rsidRPr="00EE28B3">
        <w:rPr>
          <w:rFonts w:ascii="Arial" w:hAnsi="Arial" w:cs="Arial"/>
          <w:bCs/>
          <w:lang w:val="en-US"/>
        </w:rPr>
        <w:t>)</w:t>
      </w:r>
    </w:p>
    <w:p w14:paraId="41A425A1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MPV: 11.2 </w:t>
      </w:r>
      <w:proofErr w:type="spellStart"/>
      <w:r w:rsidRPr="00EE28B3">
        <w:rPr>
          <w:rFonts w:ascii="Arial" w:hAnsi="Arial" w:cs="Arial"/>
          <w:bCs/>
          <w:lang w:val="en-US"/>
        </w:rPr>
        <w:t>fl</w:t>
      </w:r>
      <w:proofErr w:type="spellEnd"/>
      <w:r w:rsidRPr="00EE28B3">
        <w:rPr>
          <w:rFonts w:ascii="Arial" w:hAnsi="Arial" w:cs="Arial"/>
          <w:bCs/>
          <w:lang w:val="en-US"/>
        </w:rPr>
        <w:t xml:space="preserve">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 xml:space="preserve">(Reference range: 9.2 - 12.5 </w:t>
      </w:r>
      <w:proofErr w:type="spellStart"/>
      <w:r w:rsidRPr="00EE28B3">
        <w:rPr>
          <w:rFonts w:ascii="Arial" w:hAnsi="Arial" w:cs="Arial"/>
          <w:bCs/>
          <w:lang w:val="en-US"/>
        </w:rPr>
        <w:t>fl</w:t>
      </w:r>
      <w:proofErr w:type="spellEnd"/>
      <w:r w:rsidRPr="00EE28B3">
        <w:rPr>
          <w:rFonts w:ascii="Arial" w:hAnsi="Arial" w:cs="Arial"/>
          <w:bCs/>
          <w:lang w:val="en-US"/>
        </w:rPr>
        <w:t>)</w:t>
      </w:r>
    </w:p>
    <w:p w14:paraId="51447B23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Neutrophil Granulocytes: 80%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43 - 74%)</w:t>
      </w:r>
    </w:p>
    <w:p w14:paraId="4B34CBE6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Lymphocytes: 18%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18 - 46%)</w:t>
      </w:r>
    </w:p>
    <w:p w14:paraId="437F1CC2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Monocytes: 2%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4 - 12%)</w:t>
      </w:r>
    </w:p>
    <w:p w14:paraId="7E7F0F05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Eosinophil Granulocytes: &lt; 1%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5%)</w:t>
      </w:r>
    </w:p>
    <w:p w14:paraId="6B703D22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Basophil Granulocytes: &lt; 1%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1%)</w:t>
      </w:r>
    </w:p>
    <w:p w14:paraId="4BE6272E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lastRenderedPageBreak/>
        <w:t xml:space="preserve">Neutrophil Granulocytes: 8.42 G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1.91 - 7.37 G/l)</w:t>
      </w:r>
    </w:p>
    <w:p w14:paraId="5779E3DB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Lymphocytes: 1.86 G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1.22 - 3.56 G/l)</w:t>
      </w:r>
    </w:p>
    <w:p w14:paraId="7A2721B8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Monocytes: 0.16 G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0.25 - 0.85 G/l)</w:t>
      </w:r>
    </w:p>
    <w:p w14:paraId="4A4595E4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Eosinophil Granulocytes: 0.07 G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0.03 - 0.44 G/l)</w:t>
      </w:r>
    </w:p>
    <w:p w14:paraId="6A942404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Basophil Granulocytes: 0.02 G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0.01 - 0.08 G/l)</w:t>
      </w:r>
    </w:p>
    <w:p w14:paraId="5036A5A3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Quick Value: 66 - 44%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≥ 70%)</w:t>
      </w:r>
    </w:p>
    <w:p w14:paraId="5B7D458A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INR: 1.3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0.8 - 1.2)</w:t>
      </w:r>
    </w:p>
    <w:p w14:paraId="6FE1AB7A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proofErr w:type="spellStart"/>
      <w:r w:rsidRPr="00EE28B3">
        <w:rPr>
          <w:rFonts w:ascii="Arial" w:hAnsi="Arial" w:cs="Arial"/>
          <w:bCs/>
          <w:lang w:val="en-US"/>
        </w:rPr>
        <w:t>aPTT</w:t>
      </w:r>
      <w:proofErr w:type="spellEnd"/>
      <w:r w:rsidRPr="00EE28B3">
        <w:rPr>
          <w:rFonts w:ascii="Arial" w:hAnsi="Arial" w:cs="Arial"/>
          <w:bCs/>
          <w:lang w:val="en-US"/>
        </w:rPr>
        <w:t xml:space="preserve"> (LA-sensitive): &gt;180 sec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25 - 42 sec)</w:t>
      </w:r>
    </w:p>
    <w:p w14:paraId="3F7C5A30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Fibrinogen (</w:t>
      </w:r>
      <w:proofErr w:type="spellStart"/>
      <w:r w:rsidRPr="00EE28B3">
        <w:rPr>
          <w:rFonts w:ascii="Arial" w:hAnsi="Arial" w:cs="Arial"/>
          <w:bCs/>
          <w:lang w:val="en-US"/>
        </w:rPr>
        <w:t>Clauss</w:t>
      </w:r>
      <w:proofErr w:type="spellEnd"/>
      <w:r w:rsidRPr="00EE28B3">
        <w:rPr>
          <w:rFonts w:ascii="Arial" w:hAnsi="Arial" w:cs="Arial"/>
          <w:bCs/>
          <w:lang w:val="en-US"/>
        </w:rPr>
        <w:t xml:space="preserve">): 242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160 - 400 mg/dl)</w:t>
      </w:r>
    </w:p>
    <w:p w14:paraId="209CA873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TSH: 0.85 µU/m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0.27 - 4.20 µU/ml)</w:t>
      </w:r>
    </w:p>
    <w:p w14:paraId="34F7026B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Folate: &gt;20.0 ng/m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5.6 - 45.8 ng/ml)</w:t>
      </w:r>
    </w:p>
    <w:p w14:paraId="03249705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Vitamin B12: 1552 </w:t>
      </w:r>
      <w:proofErr w:type="spellStart"/>
      <w:r w:rsidRPr="00EE28B3">
        <w:rPr>
          <w:rFonts w:ascii="Arial" w:hAnsi="Arial" w:cs="Arial"/>
          <w:bCs/>
          <w:lang w:val="en-US"/>
        </w:rPr>
        <w:t>pg</w:t>
      </w:r>
      <w:proofErr w:type="spellEnd"/>
      <w:r w:rsidRPr="00EE28B3">
        <w:rPr>
          <w:rFonts w:ascii="Arial" w:hAnsi="Arial" w:cs="Arial"/>
          <w:bCs/>
          <w:lang w:val="en-US"/>
        </w:rPr>
        <w:t xml:space="preserve">/m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 xml:space="preserve">(Reference range: 197 - 771 </w:t>
      </w:r>
      <w:proofErr w:type="spellStart"/>
      <w:r w:rsidRPr="00EE28B3">
        <w:rPr>
          <w:rFonts w:ascii="Arial" w:hAnsi="Arial" w:cs="Arial"/>
          <w:bCs/>
          <w:lang w:val="en-US"/>
        </w:rPr>
        <w:t>pg</w:t>
      </w:r>
      <w:proofErr w:type="spellEnd"/>
      <w:r w:rsidRPr="00EE28B3">
        <w:rPr>
          <w:rFonts w:ascii="Arial" w:hAnsi="Arial" w:cs="Arial"/>
          <w:bCs/>
          <w:lang w:val="en-US"/>
        </w:rPr>
        <w:t>/ml)</w:t>
      </w:r>
    </w:p>
    <w:p w14:paraId="2DC24D9F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NT-</w:t>
      </w:r>
      <w:proofErr w:type="spellStart"/>
      <w:r w:rsidRPr="00EE28B3">
        <w:rPr>
          <w:rFonts w:ascii="Arial" w:hAnsi="Arial" w:cs="Arial"/>
          <w:bCs/>
          <w:lang w:val="en-US"/>
        </w:rPr>
        <w:t>proBNP</w:t>
      </w:r>
      <w:proofErr w:type="spellEnd"/>
      <w:r w:rsidRPr="00EE28B3">
        <w:rPr>
          <w:rFonts w:ascii="Arial" w:hAnsi="Arial" w:cs="Arial"/>
          <w:bCs/>
          <w:lang w:val="en-US"/>
        </w:rPr>
        <w:t xml:space="preserve">: 730 </w:t>
      </w:r>
      <w:proofErr w:type="spellStart"/>
      <w:r w:rsidRPr="00EE28B3">
        <w:rPr>
          <w:rFonts w:ascii="Arial" w:hAnsi="Arial" w:cs="Arial"/>
          <w:bCs/>
          <w:lang w:val="en-US"/>
        </w:rPr>
        <w:t>pg</w:t>
      </w:r>
      <w:proofErr w:type="spellEnd"/>
      <w:r w:rsidRPr="00EE28B3">
        <w:rPr>
          <w:rFonts w:ascii="Arial" w:hAnsi="Arial" w:cs="Arial"/>
          <w:bCs/>
          <w:lang w:val="en-US"/>
        </w:rPr>
        <w:t xml:space="preserve">/m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 xml:space="preserve">(Reference ≤ 738.0 </w:t>
      </w:r>
      <w:proofErr w:type="spellStart"/>
      <w:r w:rsidRPr="00EE28B3">
        <w:rPr>
          <w:rFonts w:ascii="Arial" w:hAnsi="Arial" w:cs="Arial"/>
          <w:bCs/>
          <w:lang w:val="en-US"/>
        </w:rPr>
        <w:t>pg</w:t>
      </w:r>
      <w:proofErr w:type="spellEnd"/>
      <w:r w:rsidRPr="00EE28B3">
        <w:rPr>
          <w:rFonts w:ascii="Arial" w:hAnsi="Arial" w:cs="Arial"/>
          <w:bCs/>
          <w:lang w:val="en-US"/>
        </w:rPr>
        <w:t>/ml)</w:t>
      </w:r>
    </w:p>
    <w:p w14:paraId="12288616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</w:p>
    <w:p w14:paraId="37ACC2C0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>Urine analysis:</w:t>
      </w:r>
    </w:p>
    <w:p w14:paraId="79B80189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Sodium (Urine): 101 mmol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64 - 172 mmol/l)</w:t>
      </w:r>
    </w:p>
    <w:p w14:paraId="231FD10B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Sodium/Creatinine Ratio (Urine): 228 mmol/g </w:t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54 - 360 mmol/g)</w:t>
      </w:r>
    </w:p>
    <w:p w14:paraId="16A3589B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Urea (Urine): 12.3 g/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17.00 - 36.00 g/l)</w:t>
      </w:r>
    </w:p>
    <w:p w14:paraId="138B0256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Urea/Creatinine Ratio (Urine): 27.8 g/g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12.00 g/g)</w:t>
      </w:r>
    </w:p>
    <w:p w14:paraId="56E5506B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Creatinine (Urine): 44.3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range: 29.0 - 226.0 mg/dl)</w:t>
      </w:r>
    </w:p>
    <w:p w14:paraId="364AF509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Total Protein (Urine): 9.0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15.0 mg/dl)</w:t>
      </w:r>
    </w:p>
    <w:p w14:paraId="74A71DC7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Protein/Creatinine Ratio (Urine): 203 mg/g </w:t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100.0 mg/g)</w:t>
      </w:r>
    </w:p>
    <w:p w14:paraId="4A2E4E62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Albumin (Urine): 3.1 mg/dl </w:t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2.0 mg/dl)</w:t>
      </w:r>
    </w:p>
    <w:p w14:paraId="6D81DF70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Albumin/Creatinine Ratio (Urine): 70.0 mg/g </w:t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20.00 mg/g)</w:t>
      </w:r>
    </w:p>
    <w:p w14:paraId="2A65C3B9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Alpha-1-Microglobulin (Urine): 26.0 mg/l </w:t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12.0 mg/l)</w:t>
      </w:r>
    </w:p>
    <w:p w14:paraId="1D1269C0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Alpha-1-Microglobulin/Creatinine Ratio (Urine): 58.7 mg/g </w:t>
      </w:r>
      <w:r w:rsidR="00EE28B3"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>(Reference ≤ 20.00 mg/g</w:t>
      </w:r>
      <w:r w:rsidR="00EE28B3" w:rsidRPr="00EE28B3">
        <w:rPr>
          <w:rFonts w:ascii="Arial" w:hAnsi="Arial" w:cs="Arial"/>
          <w:bCs/>
          <w:lang w:val="en-US"/>
        </w:rPr>
        <w:t>)</w:t>
      </w:r>
    </w:p>
    <w:p w14:paraId="666FA08C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</w:p>
    <w:p w14:paraId="636F04BB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>Urine test strip:</w:t>
      </w:r>
    </w:p>
    <w:p w14:paraId="35156D06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Blood: Negative, Leukocytes: Approx. 15 /µl (Negative), Nitrite: Negative, pH: 5.5 (Reference range: 5.0 - 7.0), Protein: Negative, Glucose: Negative, Ketone Bodies: Negative, Urobilinogen: 0.2 mg/dl (Reference ≤1.0), Bilirubin: Negative, Specific Gravity: 1010 g/l (Reference range: 1015 - 1025)</w:t>
      </w:r>
    </w:p>
    <w:p w14:paraId="12045906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</w:p>
    <w:p w14:paraId="4BD7E67D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 xml:space="preserve">Urinary sediment: </w:t>
      </w:r>
    </w:p>
    <w:p w14:paraId="34B222CD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Leukocytes: 3-10 /Field (Reference ≤ 5), Squamous Epithelial Cells: Present, Leukocytes: 6.80 G/l (Reference range: 4.00 - 10.40 G/l)</w:t>
      </w:r>
    </w:p>
    <w:p w14:paraId="30EDE0B3" w14:textId="77777777" w:rsidR="00A67B4D" w:rsidRPr="00EE28B3" w:rsidRDefault="00A67B4D" w:rsidP="00EE28B3">
      <w:pPr>
        <w:pBdr>
          <w:bottom w:val="single" w:sz="4" w:space="1" w:color="auto"/>
        </w:pBdr>
        <w:rPr>
          <w:rFonts w:ascii="Arial" w:hAnsi="Arial" w:cs="Arial"/>
          <w:bCs/>
          <w:lang w:val="en-US"/>
        </w:rPr>
      </w:pPr>
    </w:p>
    <w:p w14:paraId="30D1FEC8" w14:textId="77777777" w:rsidR="00A67B4D" w:rsidRDefault="00A67B4D" w:rsidP="00A67B4D">
      <w:pPr>
        <w:rPr>
          <w:rFonts w:ascii="Arial" w:hAnsi="Arial" w:cs="Arial"/>
          <w:bCs/>
          <w:lang w:val="en-US"/>
        </w:rPr>
      </w:pPr>
    </w:p>
    <w:p w14:paraId="03280AA3" w14:textId="77777777" w:rsidR="00EE28B3" w:rsidRPr="00EE28B3" w:rsidRDefault="00EE28B3" w:rsidP="00A67B4D">
      <w:pPr>
        <w:rPr>
          <w:rFonts w:ascii="Arial" w:hAnsi="Arial" w:cs="Arial"/>
          <w:bCs/>
          <w:lang w:val="en-US"/>
        </w:rPr>
      </w:pPr>
    </w:p>
    <w:p w14:paraId="322CC9BC" w14:textId="77777777" w:rsidR="00A67B4D" w:rsidRPr="00EE28B3" w:rsidRDefault="00A67B4D" w:rsidP="00A67B4D">
      <w:pPr>
        <w:rPr>
          <w:rFonts w:ascii="Arial" w:hAnsi="Arial" w:cs="Arial"/>
          <w:bCs/>
          <w:lang w:val="en-US"/>
        </w:rPr>
      </w:pPr>
    </w:p>
    <w:p w14:paraId="7B4405D1" w14:textId="40268C58" w:rsidR="00A67B4D" w:rsidRPr="00EE28B3" w:rsidRDefault="00A67B4D" w:rsidP="00A67B4D">
      <w:pPr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/>
          <w:lang w:val="en-US"/>
        </w:rPr>
        <w:t>Example 2</w:t>
      </w:r>
      <w:r w:rsidR="00945501">
        <w:rPr>
          <w:rFonts w:ascii="Arial" w:hAnsi="Arial" w:cs="Arial"/>
          <w:b/>
          <w:lang w:val="en-US"/>
        </w:rPr>
        <w:t xml:space="preserve"> (case #95)</w:t>
      </w:r>
    </w:p>
    <w:p w14:paraId="7BA00F92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</w:p>
    <w:p w14:paraId="46823C90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>Case History</w:t>
      </w:r>
    </w:p>
    <w:p w14:paraId="0D5A4924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Sudden onset of abdominal pain, nausea, and vomiting. Initially vomited food remnants, then bile. Cramp-like upper abdominal/epigastric pain. After administration of Pantoprazole and Dimenhydrinate, there was a significant improvement in symptoms. The patient attributes the complaints to eating spoiled meat. Self-administration of Paracetamol and Pantoprazole.</w:t>
      </w:r>
    </w:p>
    <w:p w14:paraId="5BB4A1F9" w14:textId="77777777" w:rsidR="00A67B4D" w:rsidRPr="00EE28B3" w:rsidRDefault="00A67B4D" w:rsidP="00EE28B3">
      <w:pPr>
        <w:pStyle w:val="Listenabsatz"/>
        <w:numPr>
          <w:ilvl w:val="0"/>
          <w:numId w:val="5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Nicotine: no</w:t>
      </w:r>
    </w:p>
    <w:p w14:paraId="3BB6BAA1" w14:textId="77777777" w:rsidR="00A67B4D" w:rsidRPr="00EE28B3" w:rsidRDefault="00A67B4D" w:rsidP="00EE28B3">
      <w:pPr>
        <w:pStyle w:val="Listenabsatz"/>
        <w:numPr>
          <w:ilvl w:val="0"/>
          <w:numId w:val="5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Alcohol: not recently, before that 1 glass of beer per day</w:t>
      </w:r>
    </w:p>
    <w:p w14:paraId="6C227EEA" w14:textId="77777777" w:rsidR="00A67B4D" w:rsidRPr="00EE28B3" w:rsidRDefault="00A67B4D" w:rsidP="00EE28B3">
      <w:pPr>
        <w:pStyle w:val="Listenabsatz"/>
        <w:numPr>
          <w:ilvl w:val="0"/>
          <w:numId w:val="5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Allergies: Grasses</w:t>
      </w:r>
    </w:p>
    <w:p w14:paraId="026BBB57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</w:p>
    <w:p w14:paraId="79FEB478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>Pre-existing Conditions</w:t>
      </w:r>
    </w:p>
    <w:p w14:paraId="3B5E64D2" w14:textId="77777777" w:rsidR="00A67B4D" w:rsidRPr="00EE28B3" w:rsidRDefault="00A67B4D" w:rsidP="00A67B4D">
      <w:pPr>
        <w:pStyle w:val="Listenabsatz"/>
        <w:numPr>
          <w:ilvl w:val="0"/>
          <w:numId w:val="4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Atrial fibrillation</w:t>
      </w:r>
    </w:p>
    <w:p w14:paraId="2F4E9532" w14:textId="77777777" w:rsidR="00A67B4D" w:rsidRPr="00EE28B3" w:rsidRDefault="00A67B4D" w:rsidP="00A67B4D">
      <w:pPr>
        <w:pStyle w:val="Listenabsatz"/>
        <w:numPr>
          <w:ilvl w:val="0"/>
          <w:numId w:val="4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Heart failure EF 40%, Dilated cardiomyopathy</w:t>
      </w:r>
    </w:p>
    <w:p w14:paraId="74BE6EE3" w14:textId="77777777" w:rsidR="00A67B4D" w:rsidRPr="00EE28B3" w:rsidRDefault="00A67B4D" w:rsidP="00A67B4D">
      <w:pPr>
        <w:pStyle w:val="Listenabsatz"/>
        <w:numPr>
          <w:ilvl w:val="0"/>
          <w:numId w:val="4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2021 Cardiac catheter exclusion of CHD</w:t>
      </w:r>
    </w:p>
    <w:p w14:paraId="48B0DE7E" w14:textId="77777777" w:rsidR="00A67B4D" w:rsidRPr="00EE28B3" w:rsidRDefault="00A67B4D" w:rsidP="00A67B4D">
      <w:pPr>
        <w:pStyle w:val="Listenabsatz"/>
        <w:numPr>
          <w:ilvl w:val="0"/>
          <w:numId w:val="4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Kidney failure (some operation years ago? Abscess? Kidney sand?)</w:t>
      </w:r>
    </w:p>
    <w:p w14:paraId="4454747F" w14:textId="77777777" w:rsidR="00A67B4D" w:rsidRPr="00EE28B3" w:rsidRDefault="00A67B4D" w:rsidP="00A67B4D">
      <w:pPr>
        <w:pStyle w:val="Listenabsatz"/>
        <w:numPr>
          <w:ilvl w:val="0"/>
          <w:numId w:val="4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Gallstones</w:t>
      </w:r>
    </w:p>
    <w:p w14:paraId="7705F51D" w14:textId="77777777" w:rsidR="00A67B4D" w:rsidRPr="00EE28B3" w:rsidRDefault="00A67B4D" w:rsidP="00A67B4D">
      <w:pPr>
        <w:pStyle w:val="Listenabsatz"/>
        <w:numPr>
          <w:ilvl w:val="0"/>
          <w:numId w:val="4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Constipation</w:t>
      </w:r>
    </w:p>
    <w:p w14:paraId="3A995697" w14:textId="77777777" w:rsidR="00A67B4D" w:rsidRPr="00EE28B3" w:rsidRDefault="00A67B4D" w:rsidP="00A67B4D">
      <w:pPr>
        <w:pStyle w:val="Listenabsatz"/>
        <w:numPr>
          <w:ilvl w:val="0"/>
          <w:numId w:val="4"/>
        </w:num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COPD?</w:t>
      </w:r>
    </w:p>
    <w:p w14:paraId="279BBED7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</w:p>
    <w:p w14:paraId="1CF50BBC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>Medication at Admission</w:t>
      </w:r>
    </w:p>
    <w:p w14:paraId="7FCFE5AA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proofErr w:type="spellStart"/>
      <w:r w:rsidRPr="00EE28B3">
        <w:rPr>
          <w:rFonts w:ascii="Arial" w:hAnsi="Arial" w:cs="Arial"/>
          <w:bCs/>
          <w:lang w:val="en-US"/>
        </w:rPr>
        <w:t>Torasemide</w:t>
      </w:r>
      <w:proofErr w:type="spellEnd"/>
      <w:r w:rsidRPr="00EE28B3">
        <w:rPr>
          <w:rFonts w:ascii="Arial" w:hAnsi="Arial" w:cs="Arial"/>
          <w:bCs/>
          <w:lang w:val="en-US"/>
        </w:rPr>
        <w:t xml:space="preserve"> 20 mg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1 - 0 - 1</w:t>
      </w:r>
    </w:p>
    <w:p w14:paraId="65AA97B4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Apixaban 5 mg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1 - 0 - 1</w:t>
      </w:r>
    </w:p>
    <w:p w14:paraId="5C8AB26D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Bisoprolol 2.5 mg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1 - 0 - 0</w:t>
      </w:r>
    </w:p>
    <w:p w14:paraId="4FEBD7DD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Simvastatin 20 mg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0 - 0 - 1</w:t>
      </w:r>
    </w:p>
    <w:p w14:paraId="25C51214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Candesartan 8 mg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1 - 0 - 0</w:t>
      </w:r>
    </w:p>
    <w:p w14:paraId="1453461C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Spironolactone 25 mg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1 - 0 - 0</w:t>
      </w:r>
    </w:p>
    <w:p w14:paraId="59B56687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Dulcolax 2.5 mg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0 - 0 - 2</w:t>
      </w:r>
    </w:p>
    <w:p w14:paraId="1F2B3864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Sodium bicarbonate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in the evening</w:t>
      </w:r>
    </w:p>
    <w:p w14:paraId="581F04A8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Foster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as needed</w:t>
      </w:r>
    </w:p>
    <w:p w14:paraId="390280F1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Pantoprazole 40 mg </w:t>
      </w:r>
      <w:r w:rsidRPr="00EE28B3">
        <w:rPr>
          <w:rFonts w:ascii="Arial" w:hAnsi="Arial" w:cs="Arial"/>
          <w:bCs/>
          <w:lang w:val="en-US"/>
        </w:rPr>
        <w:tab/>
      </w:r>
      <w:r w:rsidRPr="00EE28B3">
        <w:rPr>
          <w:rFonts w:ascii="Arial" w:hAnsi="Arial" w:cs="Arial"/>
          <w:bCs/>
          <w:lang w:val="en-US"/>
        </w:rPr>
        <w:tab/>
        <w:t>as needed</w:t>
      </w:r>
    </w:p>
    <w:p w14:paraId="30196436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</w:p>
    <w:p w14:paraId="59262A1B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>Physical Examination</w:t>
      </w:r>
    </w:p>
    <w:p w14:paraId="282A3A62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Heart: Heart sounds quiet</w:t>
      </w:r>
    </w:p>
    <w:p w14:paraId="770E7CA4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Lungs: bilaterally vesicular breath sounds </w:t>
      </w:r>
    </w:p>
    <w:p w14:paraId="01D0A4E1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Abdomen: soft, significant tenderness in the epigastric region, no flank percussion pain, no guarding, quiet bowel sounds</w:t>
      </w:r>
    </w:p>
    <w:p w14:paraId="3C52049C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</w:p>
    <w:p w14:paraId="3187A958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>Diagnostic Findings</w:t>
      </w:r>
    </w:p>
    <w:p w14:paraId="3C786930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Ultrasound: enlarged gallbladder without tri-layering, cholecystolithiasis.</w:t>
      </w:r>
    </w:p>
    <w:p w14:paraId="72683691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</w:p>
    <w:p w14:paraId="23025A9B" w14:textId="77777777" w:rsidR="00A67B4D" w:rsidRPr="00EE28B3" w:rsidRDefault="00A67B4D" w:rsidP="00A67B4D">
      <w:pPr>
        <w:jc w:val="both"/>
        <w:rPr>
          <w:rFonts w:ascii="Arial" w:hAnsi="Arial" w:cs="Arial"/>
          <w:bCs/>
          <w:u w:val="single"/>
          <w:lang w:val="en-US"/>
        </w:rPr>
      </w:pPr>
      <w:r w:rsidRPr="00EE28B3">
        <w:rPr>
          <w:rFonts w:ascii="Arial" w:hAnsi="Arial" w:cs="Arial"/>
          <w:bCs/>
          <w:u w:val="single"/>
          <w:lang w:val="en-US"/>
        </w:rPr>
        <w:t xml:space="preserve">Laboratory Findings </w:t>
      </w:r>
    </w:p>
    <w:p w14:paraId="2C5A9E96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Hyperkalemia 5.5 mmol/l (in control 4.8</w:t>
      </w:r>
      <w:r w:rsidR="00EE28B3">
        <w:rPr>
          <w:rFonts w:ascii="Arial" w:hAnsi="Arial" w:cs="Arial"/>
          <w:bCs/>
          <w:lang w:val="en-US"/>
        </w:rPr>
        <w:t xml:space="preserve"> mmol/l</w:t>
      </w:r>
      <w:r w:rsidRPr="00EE28B3">
        <w:rPr>
          <w:rFonts w:ascii="Arial" w:hAnsi="Arial" w:cs="Arial"/>
          <w:bCs/>
          <w:lang w:val="en-US"/>
        </w:rPr>
        <w:t>)</w:t>
      </w:r>
    </w:p>
    <w:p w14:paraId="2B82B5C3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Creatinine 2.0 mg/dl</w:t>
      </w:r>
    </w:p>
    <w:p w14:paraId="5083C870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GFR 34 ml/min</w:t>
      </w:r>
    </w:p>
    <w:p w14:paraId="6AAD5F48" w14:textId="77777777" w:rsidR="00A67B4D" w:rsidRPr="00EE28B3" w:rsidRDefault="00A67B4D" w:rsidP="00A67B4D">
      <w:pPr>
        <w:jc w:val="both"/>
        <w:rPr>
          <w:rFonts w:ascii="Arial" w:hAnsi="Arial" w:cs="Arial"/>
          <w:bCs/>
        </w:rPr>
      </w:pPr>
      <w:r w:rsidRPr="00EE28B3">
        <w:rPr>
          <w:rFonts w:ascii="Arial" w:hAnsi="Arial" w:cs="Arial"/>
          <w:bCs/>
        </w:rPr>
        <w:t>GOT 100 U/l</w:t>
      </w:r>
    </w:p>
    <w:p w14:paraId="182D2AE5" w14:textId="77777777" w:rsidR="00A67B4D" w:rsidRPr="00EE28B3" w:rsidRDefault="00A67B4D" w:rsidP="00A67B4D">
      <w:pPr>
        <w:jc w:val="both"/>
        <w:rPr>
          <w:rFonts w:ascii="Arial" w:hAnsi="Arial" w:cs="Arial"/>
          <w:bCs/>
        </w:rPr>
      </w:pPr>
      <w:r w:rsidRPr="00EE28B3">
        <w:rPr>
          <w:rFonts w:ascii="Arial" w:hAnsi="Arial" w:cs="Arial"/>
          <w:bCs/>
        </w:rPr>
        <w:t>GPT 82 U/l</w:t>
      </w:r>
    </w:p>
    <w:p w14:paraId="17D34F96" w14:textId="77777777" w:rsidR="00A67B4D" w:rsidRPr="00EE28B3" w:rsidRDefault="00A67B4D" w:rsidP="00A67B4D">
      <w:pPr>
        <w:jc w:val="both"/>
        <w:rPr>
          <w:rFonts w:ascii="Arial" w:hAnsi="Arial" w:cs="Arial"/>
          <w:bCs/>
        </w:rPr>
      </w:pPr>
      <w:r w:rsidRPr="00EE28B3">
        <w:rPr>
          <w:rFonts w:ascii="Arial" w:hAnsi="Arial" w:cs="Arial"/>
          <w:bCs/>
        </w:rPr>
        <w:t>gamma-GT 78 U/l</w:t>
      </w:r>
    </w:p>
    <w:p w14:paraId="20A0F068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Lipase &gt;3000 U/l</w:t>
      </w:r>
    </w:p>
    <w:p w14:paraId="59338120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Troponin 0.057 in control 0.046 ng/ml</w:t>
      </w:r>
    </w:p>
    <w:p w14:paraId="27ED7D12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 xml:space="preserve">NT-pro BNP 1158 </w:t>
      </w:r>
      <w:proofErr w:type="spellStart"/>
      <w:r w:rsidRPr="00EE28B3">
        <w:rPr>
          <w:rFonts w:ascii="Arial" w:hAnsi="Arial" w:cs="Arial"/>
          <w:bCs/>
          <w:lang w:val="en-US"/>
        </w:rPr>
        <w:t>pg</w:t>
      </w:r>
      <w:proofErr w:type="spellEnd"/>
      <w:r w:rsidRPr="00EE28B3">
        <w:rPr>
          <w:rFonts w:ascii="Arial" w:hAnsi="Arial" w:cs="Arial"/>
          <w:bCs/>
          <w:lang w:val="en-US"/>
        </w:rPr>
        <w:t>/ml</w:t>
      </w:r>
    </w:p>
    <w:p w14:paraId="5CE3EA36" w14:textId="77777777" w:rsid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no CRP</w:t>
      </w:r>
      <w:r w:rsidR="00EE28B3">
        <w:rPr>
          <w:rFonts w:ascii="Arial" w:hAnsi="Arial" w:cs="Arial"/>
          <w:bCs/>
          <w:lang w:val="en-US"/>
        </w:rPr>
        <w:t xml:space="preserve"> elevation</w:t>
      </w:r>
    </w:p>
    <w:p w14:paraId="2E9D0F2E" w14:textId="77777777" w:rsidR="00EE28B3" w:rsidRDefault="00EE28B3" w:rsidP="00A67B4D">
      <w:p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no </w:t>
      </w:r>
      <w:r w:rsidR="00A67B4D" w:rsidRPr="00EE28B3">
        <w:rPr>
          <w:rFonts w:ascii="Arial" w:hAnsi="Arial" w:cs="Arial"/>
          <w:bCs/>
          <w:lang w:val="en-US"/>
        </w:rPr>
        <w:t>leukocytosis</w:t>
      </w:r>
    </w:p>
    <w:p w14:paraId="5A5C3153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normal LDH</w:t>
      </w:r>
    </w:p>
    <w:p w14:paraId="1DDD2049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proofErr w:type="spellStart"/>
      <w:r w:rsidRPr="00EE28B3">
        <w:rPr>
          <w:rFonts w:ascii="Arial" w:hAnsi="Arial" w:cs="Arial"/>
          <w:bCs/>
          <w:lang w:val="en-US"/>
        </w:rPr>
        <w:t>Hct</w:t>
      </w:r>
      <w:proofErr w:type="spellEnd"/>
      <w:r w:rsidRPr="00EE28B3">
        <w:rPr>
          <w:rFonts w:ascii="Arial" w:hAnsi="Arial" w:cs="Arial"/>
          <w:bCs/>
          <w:lang w:val="en-US"/>
        </w:rPr>
        <w:t xml:space="preserve"> 0.368</w:t>
      </w:r>
    </w:p>
    <w:p w14:paraId="472C4FE9" w14:textId="77777777" w:rsidR="00A67B4D" w:rsidRPr="00EE28B3" w:rsidRDefault="00A67B4D" w:rsidP="00A67B4D">
      <w:pPr>
        <w:jc w:val="both"/>
        <w:rPr>
          <w:rFonts w:ascii="Arial" w:hAnsi="Arial" w:cs="Arial"/>
          <w:bCs/>
          <w:lang w:val="en-US"/>
        </w:rPr>
      </w:pPr>
      <w:r w:rsidRPr="00EE28B3">
        <w:rPr>
          <w:rFonts w:ascii="Arial" w:hAnsi="Arial" w:cs="Arial"/>
          <w:bCs/>
          <w:lang w:val="en-US"/>
        </w:rPr>
        <w:t>Blood gas analysis: pH 7.3, Lactate 1.7 mmol/l, K 4.8 mmol/l</w:t>
      </w:r>
    </w:p>
    <w:p w14:paraId="0A026AC0" w14:textId="77777777" w:rsidR="00C6192A" w:rsidRPr="0093277F" w:rsidRDefault="00C6192A">
      <w:pPr>
        <w:rPr>
          <w:lang w:val="en-US"/>
        </w:rPr>
      </w:pPr>
    </w:p>
    <w:sectPr w:rsidR="00C6192A" w:rsidRPr="0093277F" w:rsidSect="007946B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73D9B"/>
    <w:multiLevelType w:val="hybridMultilevel"/>
    <w:tmpl w:val="2B3A98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C618CD"/>
    <w:multiLevelType w:val="hybridMultilevel"/>
    <w:tmpl w:val="69A421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425B17"/>
    <w:multiLevelType w:val="hybridMultilevel"/>
    <w:tmpl w:val="A0A2EF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8707D6"/>
    <w:multiLevelType w:val="hybridMultilevel"/>
    <w:tmpl w:val="8FE84084"/>
    <w:lvl w:ilvl="0" w:tplc="786EB9EE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1B32122"/>
    <w:multiLevelType w:val="hybridMultilevel"/>
    <w:tmpl w:val="78E093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83256FE"/>
    <w:multiLevelType w:val="hybridMultilevel"/>
    <w:tmpl w:val="3C8057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92870545">
    <w:abstractNumId w:val="3"/>
  </w:num>
  <w:num w:numId="2" w16cid:durableId="1025447414">
    <w:abstractNumId w:val="0"/>
  </w:num>
  <w:num w:numId="3" w16cid:durableId="1295913697">
    <w:abstractNumId w:val="4"/>
  </w:num>
  <w:num w:numId="4" w16cid:durableId="237062105">
    <w:abstractNumId w:val="5"/>
  </w:num>
  <w:num w:numId="5" w16cid:durableId="1561793692">
    <w:abstractNumId w:val="1"/>
  </w:num>
  <w:num w:numId="6" w16cid:durableId="15462115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B4D"/>
    <w:rsid w:val="00357B05"/>
    <w:rsid w:val="007946BF"/>
    <w:rsid w:val="0093277F"/>
    <w:rsid w:val="00945501"/>
    <w:rsid w:val="00A67B4D"/>
    <w:rsid w:val="00C6192A"/>
    <w:rsid w:val="00EE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92E8E"/>
  <w15:chartTrackingRefBased/>
  <w15:docId w15:val="{0D90854B-CB0F-48CD-8E99-280B0D960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7B4D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67B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4</Words>
  <Characters>7590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8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ppe</dc:creator>
  <cp:keywords/>
  <dc:description/>
  <cp:lastModifiedBy>Christopher Stremmel</cp:lastModifiedBy>
  <cp:revision>3</cp:revision>
  <dcterms:created xsi:type="dcterms:W3CDTF">2024-05-08T19:25:00Z</dcterms:created>
  <dcterms:modified xsi:type="dcterms:W3CDTF">2024-05-08T19:27:00Z</dcterms:modified>
</cp:coreProperties>
</file>